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F1797" w14:textId="793A1AAE" w:rsidR="004B68F2" w:rsidRDefault="004B68F2" w:rsidP="004B68F2">
      <w:pPr>
        <w:rPr>
          <w:rFonts w:ascii="Times New Roman" w:hAnsi="Times New Roman" w:cs="Times New Roman"/>
        </w:rPr>
      </w:pPr>
      <w:r w:rsidRPr="004B68F2">
        <w:rPr>
          <w:rFonts w:ascii="Times New Roman" w:hAnsi="Times New Roman" w:cs="Times New Roman"/>
          <w:b/>
          <w:bCs/>
        </w:rPr>
        <w:t xml:space="preserve">S9 </w:t>
      </w:r>
      <w:r w:rsidRPr="004B68F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the experience of having a first-authored English-language paper rejected due to English writing. The reference category for English proficiency and Income level was English native and High income, respectively.</w:t>
      </w:r>
    </w:p>
    <w:p w14:paraId="446AB5C7" w14:textId="77777777" w:rsidR="004B68F2" w:rsidRDefault="004B68F2" w:rsidP="004B68F2">
      <w:pPr>
        <w:rPr>
          <w:rFonts w:ascii="Times New Roman" w:hAnsi="Times New Roman" w:cs="Times New Roman"/>
        </w:rPr>
      </w:pPr>
    </w:p>
    <w:tbl>
      <w:tblPr>
        <w:tblStyle w:val="TableGrid"/>
        <w:tblW w:w="898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191"/>
      </w:tblGrid>
      <w:tr w:rsidR="004B68F2" w14:paraId="23B477C5" w14:textId="77777777" w:rsidTr="004B68F2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8C0CA" w14:textId="77777777" w:rsidR="004B68F2" w:rsidRDefault="004B68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8E36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95822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70F82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AAB24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B68F2" w14:paraId="22CD197D" w14:textId="77777777" w:rsidTr="004B68F2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63856D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27DAA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BBF25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C6DC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9A648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B68F2" w14:paraId="7EB0F631" w14:textId="77777777" w:rsidTr="004B68F2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7883C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225A4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AEC4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52C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1B6D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4B68F2" w14:paraId="671C5031" w14:textId="77777777" w:rsidTr="004B68F2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1AE95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82D7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3D7C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68D8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102F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 × 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4B68F2" w14:paraId="6741D1F4" w14:textId="77777777" w:rsidTr="004B68F2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4F0D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8B19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3511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B81A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678B8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B68F2" w14:paraId="13249407" w14:textId="77777777" w:rsidTr="004B68F2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076CC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6F7A654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CF1BF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2FDD5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BF3B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4EEA9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4B68F2" w14:paraId="7F70F4E0" w14:textId="77777777" w:rsidTr="004B68F2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F80B8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6E0A0B2D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5BB2C3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5AE97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7C933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9E640C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B68F2" w14:paraId="6D8373A0" w14:textId="77777777" w:rsidTr="004B68F2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F3162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647C1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B9812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5C606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ACC11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B68F2" w14:paraId="31138BB8" w14:textId="77777777" w:rsidTr="004B68F2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7BDF4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F2B28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77E7E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C5CE5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4B513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B68F2" w14:paraId="7CF01568" w14:textId="77777777" w:rsidTr="004B68F2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E3E863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2356EFF0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F9916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0C518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61D56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02A35" w14:textId="77777777" w:rsidR="004B68F2" w:rsidRDefault="004B68F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0267D0DF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F3"/>
    <w:rsid w:val="00480CD3"/>
    <w:rsid w:val="004B68F2"/>
    <w:rsid w:val="00C30CF3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B73B"/>
  <w15:chartTrackingRefBased/>
  <w15:docId w15:val="{9D59BC33-D400-4F17-B796-37BD1BC4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F2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8F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9:00Z</dcterms:created>
  <dcterms:modified xsi:type="dcterms:W3CDTF">2023-06-14T04:40:00Z</dcterms:modified>
</cp:coreProperties>
</file>